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A6D42" w14:textId="41A2F674" w:rsidR="00BE0B8E" w:rsidRPr="00CB04E9" w:rsidRDefault="00CB04E9">
      <w:pPr>
        <w:rPr>
          <w:rFonts w:ascii="Times New Roman" w:eastAsia="等线" w:hAnsi="Times New Roman" w:cs="Times New Roman"/>
          <w:sz w:val="24"/>
          <w:lang w:eastAsia="zh-CN"/>
        </w:rPr>
      </w:pPr>
      <w:r w:rsidRPr="00CB04E9">
        <w:rPr>
          <w:rFonts w:ascii="Times New Roman" w:hAnsi="Times New Roman" w:cs="Times New Roman"/>
          <w:sz w:val="24"/>
        </w:rPr>
        <w:t>Supplementary table 2. Multivariable logistic regression analysis of endo/ectocervical margin involvement and positive hysterectomy pathology in CIN3</w:t>
      </w:r>
    </w:p>
    <w:tbl>
      <w:tblPr>
        <w:tblW w:w="6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2380"/>
        <w:gridCol w:w="1920"/>
      </w:tblGrid>
      <w:tr w:rsidR="00CB04E9" w:rsidRPr="00CB04E9" w14:paraId="501A4B58" w14:textId="77777777" w:rsidTr="00CB04E9">
        <w:trPr>
          <w:trHeight w:val="360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EA81DC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849896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OR</w:t>
            </w:r>
            <w:r w:rsidRPr="00CB04E9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（</w:t>
            </w: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5%CI</w:t>
            </w:r>
            <w:r w:rsidRPr="00CB04E9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DE66CB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P Value</w:t>
            </w:r>
          </w:p>
        </w:tc>
      </w:tr>
      <w:tr w:rsidR="00CB04E9" w:rsidRPr="00CB04E9" w14:paraId="12175B93" w14:textId="77777777" w:rsidTr="00CB04E9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C94164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DE6BAD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.005(0.946-1.0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D59739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871</w:t>
            </w:r>
          </w:p>
        </w:tc>
      </w:tr>
      <w:tr w:rsidR="00CB04E9" w:rsidRPr="00CB04E9" w14:paraId="49A77847" w14:textId="77777777" w:rsidTr="00CB04E9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0BF3D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Conisation</w:t>
            </w:r>
            <w:proofErr w:type="spellEnd"/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techniqu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5560C6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6E6F10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CB04E9" w:rsidRPr="00CB04E9" w14:paraId="615C1826" w14:textId="77777777" w:rsidTr="00CB04E9">
        <w:trPr>
          <w:trHeight w:val="34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E0FDD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LEE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637B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 (reference) 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C497D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36</w:t>
            </w:r>
          </w:p>
        </w:tc>
      </w:tr>
      <w:tr w:rsidR="00CB04E9" w:rsidRPr="00CB04E9" w14:paraId="597DEE9D" w14:textId="77777777" w:rsidTr="00CB04E9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5E8C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CK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D430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741(1.129-40.254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2F92B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B04E9" w:rsidRPr="00CB04E9" w14:paraId="1880748A" w14:textId="77777777" w:rsidTr="00CB04E9">
        <w:trPr>
          <w:trHeight w:val="6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37F0F3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Endo/ectocervical marg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23740B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2794B3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CB04E9" w:rsidRPr="00CB04E9" w14:paraId="6E22FF05" w14:textId="77777777" w:rsidTr="00CB04E9">
        <w:trPr>
          <w:trHeight w:val="57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39FFD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egati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55D3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 (reference) 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239DF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</w:tr>
      <w:tr w:rsidR="00CB04E9" w:rsidRPr="00CB04E9" w14:paraId="6D497606" w14:textId="77777777" w:rsidTr="00CB04E9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48F1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Positi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3593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790(1.683-27.387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EAB8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B04E9" w:rsidRPr="00CB04E9" w14:paraId="03C286BC" w14:textId="77777777" w:rsidTr="00CB04E9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41B493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HPV infec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93090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88D0E5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CB04E9" w:rsidRPr="00CB04E9" w14:paraId="1E0400AC" w14:textId="77777777" w:rsidTr="00CB04E9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78DD9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967A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 (reference) 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E753A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691</w:t>
            </w:r>
          </w:p>
        </w:tc>
      </w:tr>
      <w:tr w:rsidR="00CB04E9" w:rsidRPr="00CB04E9" w14:paraId="29CE9593" w14:textId="77777777" w:rsidTr="00CB04E9">
        <w:trPr>
          <w:trHeight w:val="345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9A8EB8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61E037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B04E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568(0.035-9.217)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380BC" w14:textId="77777777" w:rsidR="00CB04E9" w:rsidRPr="00CB04E9" w:rsidRDefault="00CB04E9" w:rsidP="00CB04E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544A6650" w14:textId="77777777" w:rsidR="00CB04E9" w:rsidRPr="00CB04E9" w:rsidRDefault="00CB04E9">
      <w:pPr>
        <w:rPr>
          <w:rFonts w:eastAsia="等线" w:hint="eastAsia"/>
          <w:lang w:eastAsia="zh-CN"/>
        </w:rPr>
      </w:pPr>
    </w:p>
    <w:sectPr w:rsidR="00CB04E9" w:rsidRPr="00CB04E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04E9"/>
    <w:rsid w:val="00116DC6"/>
    <w:rsid w:val="00464AAF"/>
    <w:rsid w:val="00BE0B8E"/>
    <w:rsid w:val="00CB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7FAD8"/>
  <w15:chartTrackingRefBased/>
  <w15:docId w15:val="{99531F2A-C6EA-40E1-8FC9-A88BA3D6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0"/>
    <w:uiPriority w:val="9"/>
    <w:qFormat/>
    <w:rsid w:val="00CB04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04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04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04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04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04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04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04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04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04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CB04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CB04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CB04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CB04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CB04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CB04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CB04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CB04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B04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0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04E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04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04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04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04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04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0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04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04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5</Characters>
  <Application>Microsoft Office Word</Application>
  <DocSecurity>0</DocSecurity>
  <Lines>64</Lines>
  <Paragraphs>16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1</cp:revision>
  <dcterms:created xsi:type="dcterms:W3CDTF">2026-01-01T18:07:00Z</dcterms:created>
  <dcterms:modified xsi:type="dcterms:W3CDTF">2026-01-01T18:08:00Z</dcterms:modified>
</cp:coreProperties>
</file>